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 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coring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riteria of the molGPA for LM (2019) </w:t>
      </w:r>
    </w:p>
    <w:p/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1394"/>
        <w:gridCol w:w="1798"/>
        <w:gridCol w:w="18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7" w:type="pct"/>
            <w:vMerge w:val="restart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 Factor</w:t>
            </w:r>
          </w:p>
        </w:tc>
        <w:tc>
          <w:tcPr>
            <w:tcW w:w="2932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molGP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coring Criteri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r L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7" w:type="pct"/>
            <w:vMerge w:val="continue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55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58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PS</w:t>
            </w:r>
          </w:p>
        </w:tc>
        <w:tc>
          <w:tcPr>
            <w:tcW w:w="818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1055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-70</w:t>
            </w:r>
          </w:p>
        </w:tc>
        <w:tc>
          <w:tcPr>
            <w:tcW w:w="1058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80-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7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CM</w:t>
            </w:r>
          </w:p>
        </w:tc>
        <w:tc>
          <w:tcPr>
            <w:tcW w:w="818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1055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ent</w:t>
            </w:r>
          </w:p>
        </w:tc>
        <w:tc>
          <w:tcPr>
            <w:tcW w:w="1058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status</w:t>
            </w:r>
          </w:p>
        </w:tc>
        <w:tc>
          <w:tcPr>
            <w:tcW w:w="818" w:type="pct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 neg/unk and ALK neg/unk</w:t>
            </w:r>
          </w:p>
        </w:tc>
        <w:tc>
          <w:tcPr>
            <w:tcW w:w="1055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 pos or ALK pos</w:t>
            </w:r>
          </w:p>
        </w:tc>
        <w:tc>
          <w:tcPr>
            <w:tcW w:w="1058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/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CM, extracranial metastases; GPA, graded prognostic assessment; KPS, Karnofsky Performance Status; neg/unk, negative or unknown; pos, posi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PA store was categorized into four groups: 0; 0.5-1.0; 1.5-2.0.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ferenc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Yin K, Li YS, Zheng MM, et al. A molecular graded prognostic assessment (molGPA) model specific for estimating survival in lung cancer patients with leptomeningeal metastases. Lung Cancer 2019; 131:134-138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9E78C6"/>
    <w:rsid w:val="0B484E2A"/>
    <w:rsid w:val="4E9E78C6"/>
    <w:rsid w:val="5F29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widowControl w:val="0"/>
    </w:pPr>
    <w:rPr>
      <w:kern w:val="2"/>
      <w:sz w:val="21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3:18:00Z</dcterms:created>
  <dc:creator>jying</dc:creator>
  <cp:lastModifiedBy>WPS_260627917</cp:lastModifiedBy>
  <dcterms:modified xsi:type="dcterms:W3CDTF">2021-11-13T03:0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B2B1439DE8947F59AE0D8BE2239890F</vt:lpwstr>
  </property>
</Properties>
</file>